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625" w:rsidRDefault="00CD4961" w:rsidP="00763F20">
      <w:pPr>
        <w:jc w:val="center"/>
      </w:pPr>
      <w:r>
        <w:rPr>
          <w:noProof/>
        </w:rPr>
        <w:drawing>
          <wp:inline distT="0" distB="0" distL="0" distR="0" wp14:anchorId="5740226C" wp14:editId="52756CF7">
            <wp:extent cx="3143250" cy="4686300"/>
            <wp:effectExtent l="0" t="0" r="0" b="0"/>
            <wp:docPr id="4" name="图片 4" descr="L:\workspace\Figure\0720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workspace\Figure\0720\Fig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F83" w:rsidRDefault="005C7625" w:rsidP="007773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7625">
        <w:rPr>
          <w:rFonts w:ascii="Times New Roman" w:hAnsi="Times New Roman" w:cs="Times New Roman"/>
          <w:b/>
          <w:sz w:val="24"/>
          <w:szCs w:val="24"/>
        </w:rPr>
        <w:t>Fig</w:t>
      </w:r>
      <w:r w:rsidRPr="005C7625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5C76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762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406E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C7625">
        <w:rPr>
          <w:rFonts w:ascii="Times New Roman" w:hAnsi="Times New Roman" w:cs="Times New Roman"/>
          <w:b/>
          <w:sz w:val="24"/>
          <w:szCs w:val="24"/>
        </w:rPr>
        <w:t xml:space="preserve"> Schematic diagram of experimental design and analysis.</w:t>
      </w:r>
      <w:r w:rsidRPr="005C7625">
        <w:t xml:space="preserve"> </w:t>
      </w:r>
      <w:bookmarkStart w:id="0" w:name="_GoBack"/>
      <w:bookmarkEnd w:id="0"/>
      <w:r w:rsidRPr="005C7625">
        <w:rPr>
          <w:rFonts w:ascii="Times New Roman" w:hAnsi="Times New Roman" w:cs="Times New Roman"/>
          <w:sz w:val="24"/>
          <w:szCs w:val="24"/>
        </w:rPr>
        <w:t>A549, human alveolar adenocarcinoma cell line. Pretreatments of background depletion (BD) and/or whole-transcriptome amplification (WTA) were applied to mixed samples before library prepar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56BC5" w:rsidRDefault="00C56BC5" w:rsidP="008246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56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DD6" w:rsidRDefault="00B77DD6" w:rsidP="005C7625">
      <w:r>
        <w:separator/>
      </w:r>
    </w:p>
  </w:endnote>
  <w:endnote w:type="continuationSeparator" w:id="0">
    <w:p w:rsidR="00B77DD6" w:rsidRDefault="00B77DD6" w:rsidP="005C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DD6" w:rsidRDefault="00B77DD6" w:rsidP="005C7625">
      <w:r>
        <w:separator/>
      </w:r>
    </w:p>
  </w:footnote>
  <w:footnote w:type="continuationSeparator" w:id="0">
    <w:p w:rsidR="00B77DD6" w:rsidRDefault="00B77DD6" w:rsidP="005C7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82"/>
    <w:rsid w:val="00057CC8"/>
    <w:rsid w:val="00103DB8"/>
    <w:rsid w:val="001406E9"/>
    <w:rsid w:val="00152F83"/>
    <w:rsid w:val="00213C0D"/>
    <w:rsid w:val="002A6CA1"/>
    <w:rsid w:val="002F51D1"/>
    <w:rsid w:val="003441A9"/>
    <w:rsid w:val="003C5217"/>
    <w:rsid w:val="003D299D"/>
    <w:rsid w:val="004273DF"/>
    <w:rsid w:val="004B3131"/>
    <w:rsid w:val="005A28E9"/>
    <w:rsid w:val="005B5605"/>
    <w:rsid w:val="005C7625"/>
    <w:rsid w:val="00633132"/>
    <w:rsid w:val="00654198"/>
    <w:rsid w:val="006778FF"/>
    <w:rsid w:val="006E6A42"/>
    <w:rsid w:val="00723982"/>
    <w:rsid w:val="00745F45"/>
    <w:rsid w:val="00763F20"/>
    <w:rsid w:val="00777317"/>
    <w:rsid w:val="007D4CE3"/>
    <w:rsid w:val="0082468E"/>
    <w:rsid w:val="00883697"/>
    <w:rsid w:val="00A9505F"/>
    <w:rsid w:val="00B77DD6"/>
    <w:rsid w:val="00C56BC5"/>
    <w:rsid w:val="00CD4961"/>
    <w:rsid w:val="00D6250F"/>
    <w:rsid w:val="00D62F64"/>
    <w:rsid w:val="00DA517D"/>
    <w:rsid w:val="00DB46E8"/>
    <w:rsid w:val="00E227A8"/>
    <w:rsid w:val="00F0539D"/>
    <w:rsid w:val="00F3583C"/>
    <w:rsid w:val="00F9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C8DCECF-ECB1-4E67-9673-C71DC6762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nyu lee</cp:lastModifiedBy>
  <cp:revision>10</cp:revision>
  <dcterms:created xsi:type="dcterms:W3CDTF">2015-11-18T02:59:00Z</dcterms:created>
  <dcterms:modified xsi:type="dcterms:W3CDTF">2016-01-04T14:22:00Z</dcterms:modified>
</cp:coreProperties>
</file>